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0F2" w:rsidRDefault="00E925C3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>S1</w:t>
      </w:r>
      <w:r w:rsidR="00C93EB6">
        <w:rPr>
          <w:rFonts w:ascii="Times New Roman" w:hAnsi="Times New Roman" w:cs="Times New Roman"/>
          <w:b/>
          <w:bCs/>
          <w:szCs w:val="21"/>
        </w:rPr>
        <w:t xml:space="preserve"> Table</w:t>
      </w:r>
      <w:r>
        <w:rPr>
          <w:rFonts w:ascii="Times New Roman" w:hAnsi="Times New Roman" w:cs="Times New Roman"/>
          <w:b/>
          <w:bCs/>
          <w:szCs w:val="21"/>
        </w:rPr>
        <w:t>. A detailed list of primers used in this stud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(5’–3’)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4"/>
        <w:gridCol w:w="3737"/>
        <w:gridCol w:w="2341"/>
      </w:tblGrid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AD/BD-NbNBR1 construction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kern w:val="0"/>
                <w:sz w:val="20"/>
                <w:szCs w:val="21"/>
                <w:lang w:eastAsia="en-US"/>
              </w:rPr>
              <w:t>Primer sequences</w:t>
            </w:r>
          </w:p>
        </w:tc>
        <w:tc>
          <w:tcPr>
            <w:tcW w:w="2341" w:type="dxa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kern w:val="0"/>
                <w:sz w:val="20"/>
                <w:szCs w:val="21"/>
                <w:lang w:eastAsia="en-US"/>
              </w:rPr>
              <w:t>Descriptions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D-NbNBR1-Nde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TACCAGATTACGCTCATATG ATGGCTATGGAGTCTGCTATT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AD-NbNBR1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D-NbNBR1-EcoR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 xml:space="preserve">ATGCCCACCCGGGTGGAATTC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TACTGCTCTCCAGCAATAAG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BD-NbNBR1-Nde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CAGAGGAGGACCTGCATATG ATGGCTATGGAGTCTGCTATT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BD-NbNBR1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BD-NbNBR1-EcoR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CGACGGATCCCCGGGAATTC CTACTGCTCTCCAGCAATAAG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TRV-based VIGS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RV-NbNBR1-EcoR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ggaattc ATGGGACTGGGACTATTTTCC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RV-NbNBR1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RV-NbNBR1-Sma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ccccggg AAACGGCTGTCGAACTTTGGC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qp-1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CTCCTCTTGAGGTCCCATATA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NbNBR1 mRNA test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qp-1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ACAACCATCACAACGAACA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Viral accumulation test by qPCR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q-25S-rRNA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TAACCGCATCAGGTCTCC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q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CR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reference gene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q-25S-rRNA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CGAAGTTACGGATCCATTT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/CP(118-141)-F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：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GAAGACAAATGTGGTCCAACAG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YLCCNV test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/CP(448-474)-R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：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CAATTAAAGACTTGTTGGAAATCCAT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β/qRT-PCR-F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：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TGACTATCAAATACAACAACATGAAGGGT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YLCCNB test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β/qRT-PCR-R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：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CATCCCCTACATCTATATCTTCTACTGG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NbNBR1-Cas9 transgene plants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lastRenderedPageBreak/>
              <w:t>NbNBR1-spacer1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GATTGCACAGCACTGAATGATGC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NbNBR1-Cas9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spacer1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ACTGCATCATTCAGTGCTGTGC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BGK-Cas9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AGCCAGGAAGAGTTCTACAA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 xml:space="preserve">detecting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Cas9 lines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BGK-Cas9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ATTCCCTCGGTCACGTATTT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spacer1-detect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AATTCCAGCGTTTCTGATGCT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 xml:space="preserve">detecting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Cas9 lines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NBR1-spacer1-detect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AAGGCAAGAGGCTTTCCACC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NbRFP1 mRNA expression level test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RFP1-qRT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TGCATCACATCGGGCAGAATTTG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NbRFP1 mRNA test 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NbRFP1-qRT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TCTGTAACGAGATAGAACTTCCT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Southern blot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A-PROBE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AAGAACCATACAAACACCGT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YLCCNV Southern blot probe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 xml:space="preserve"> 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A-PROBE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TCCTGAGGAACCACGACGT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β-PROBE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TAGGTACCACTACGCTACGCAGCAGCC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YLCCNB Southern blot probe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Y10β-PROBE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AGTGGTACCTACCCTCCCAGGGGTACAC 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315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βC1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 xml:space="preserve"> mutant and TYLCCNBK4A 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kern w:val="0"/>
                <w:sz w:val="20"/>
                <w:szCs w:val="21"/>
                <w:lang w:eastAsia="en-US"/>
              </w:rPr>
              <w:t xml:space="preserve">construction 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GCAGGCTTCATGACTATCGCATACAACAACATGAAGG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mutant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CCTTCATGTTGTTGTATGCGATAGTCATGAAGCCTGCTT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INFU-DNAB-Sal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TTGCATGCCTGCAGGTCGAC TACCCTCCCAGGGGTACAC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TYLCCNB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 xml:space="preserve">K4A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mutant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INFU-DNAB-Kpn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AAGAATTCGAGCTCGGTACC AAACCACTACGCTACGCAGCAGC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315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DNAB-K4A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ttgttgtaCGTgatagtcatgtttatttgttgtgg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315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DNAB-K4A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tgactatcGCAtacaacaacatgaagggtttggag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lastRenderedPageBreak/>
              <w:t>T-DNAB-Kpn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GTACCTACCCTCCCAGGGGTACA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-DNAB-EcoR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AATTCGAAACCACTACGCTACGCAGCAGC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GD-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-HA-XholI-IN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gatagggatcctggctcgag ATGACTATCGCATACAACAAC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βC1K4A-HA mutant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GD-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A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-HA-SacI-IN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CATCGTATGGGTAgagctc TACATCTGAATTTGTAAATAC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VX-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-Cla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cagcaccagctagcatcgat ATGACTATCGCATACAACAACA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PVX-βC1K4A mutant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VX-βC1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vertAlign w:val="superscript"/>
                <w:lang w:eastAsia="en-US"/>
              </w:rPr>
              <w:t>K4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-Sal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ccgttcatcggcggtcgac TACATCTGAATTTGTAAATAC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Y3H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-NbRFP1-Sal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TTCCCGGGGATCCGTCGACCT atgggtggaaagagttcaaga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pBRIDGE-NbRFP1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 -NbRFP1-Sal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TTAGCTTGGCTGCAGGTCGAC gtagagctttattcgggttag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 -NbNBR1-Not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AGAAGAGAAAGGTGGCGGCCGCA ATGGCCATGGAGTCTGCTATT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pBRIDGE-NbNBR1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 -NbNBR1-BGI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GGGAGATCAGCCCGAAGATCT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CTGCTCTCCAGCAATAAGAT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 -MBP-BamHI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AAGAGAAAGGTGGCGGCCGCAatgaaaatcgaagaa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pBRIDGE-MBP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pBRIGE -MBP-PstI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GGAGATCAGCCCGAAGATCTagtctgcgcgtctttc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  <w:t>NbRFP1 construction</w:t>
            </w:r>
          </w:p>
        </w:tc>
        <w:tc>
          <w:tcPr>
            <w:tcW w:w="3737" w:type="dxa"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2341" w:type="dxa"/>
            <w:noWrap/>
          </w:tcPr>
          <w:p w:rsidR="00C260F2" w:rsidRDefault="00C260F2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w-221-NbRFP1-F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GGGGACAAGTTTGTACAAAAAAGCAGGCTTC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atgggtggaaagagttcaagag</w:t>
            </w:r>
          </w:p>
        </w:tc>
        <w:tc>
          <w:tcPr>
            <w:tcW w:w="2341" w:type="dxa"/>
            <w:vMerge w:val="restart"/>
            <w:noWrap/>
          </w:tcPr>
          <w:p w:rsidR="00C260F2" w:rsidRDefault="00E925C3">
            <w:pPr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rimer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1"/>
                <w:lang w:eastAsia="en-US"/>
              </w:rPr>
              <w:t>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 xml:space="preserve"> for 221-NbRFP1 construction</w:t>
            </w:r>
          </w:p>
        </w:tc>
      </w:tr>
      <w:tr w:rsidR="00C260F2">
        <w:trPr>
          <w:trHeight w:val="278"/>
        </w:trPr>
        <w:tc>
          <w:tcPr>
            <w:tcW w:w="2444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w-221-NbRFP1-R</w:t>
            </w:r>
          </w:p>
        </w:tc>
        <w:tc>
          <w:tcPr>
            <w:tcW w:w="3737" w:type="dxa"/>
            <w:noWrap/>
          </w:tcPr>
          <w:p w:rsidR="00C260F2" w:rsidRDefault="00E925C3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  <w:t>GGGGACCACTTTGTACAAGAAAGCTGGGTC gtagagctttattcgggttaga</w:t>
            </w:r>
          </w:p>
        </w:tc>
        <w:tc>
          <w:tcPr>
            <w:tcW w:w="2341" w:type="dxa"/>
            <w:vMerge/>
            <w:noWrap/>
          </w:tcPr>
          <w:p w:rsidR="00C260F2" w:rsidRDefault="00C260F2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1"/>
                <w:lang w:eastAsia="en-US"/>
              </w:rPr>
            </w:pPr>
          </w:p>
        </w:tc>
      </w:tr>
    </w:tbl>
    <w:p w:rsidR="00C260F2" w:rsidRDefault="00C260F2"/>
    <w:sectPr w:rsidR="00C260F2">
      <w:headerReference w:type="even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5C3" w:rsidRDefault="00E925C3">
      <w:pPr>
        <w:spacing w:line="240" w:lineRule="auto"/>
      </w:pPr>
      <w:r>
        <w:separator/>
      </w:r>
    </w:p>
  </w:endnote>
  <w:endnote w:type="continuationSeparator" w:id="0">
    <w:p w:rsidR="00E925C3" w:rsidRDefault="00E925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dvOTea1a7398">
    <w:altName w:val="Segoe Print"/>
    <w:charset w:val="00"/>
    <w:family w:val="auto"/>
    <w:pitch w:val="default"/>
  </w:font>
  <w:font w:name="AdvTT7b515deb">
    <w:altName w:val="Segoe Print"/>
    <w:charset w:val="00"/>
    <w:family w:val="auto"/>
    <w:pitch w:val="default"/>
  </w:font>
  <w:font w:name="AdvOT1ef757c0 + fb">
    <w:altName w:val="Segoe Print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5C3" w:rsidRDefault="00E925C3">
      <w:pPr>
        <w:spacing w:after="0" w:line="240" w:lineRule="auto"/>
      </w:pPr>
      <w:r>
        <w:separator/>
      </w:r>
    </w:p>
  </w:footnote>
  <w:footnote w:type="continuationSeparator" w:id="0">
    <w:p w:rsidR="00E925C3" w:rsidRDefault="00E925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60F2" w:rsidRDefault="00C260F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ssattwpwt2s7exa9rvztxupxdeds9pstep&quot;&gt;My EndNote Library-Converted&lt;record-ids&gt;&lt;item&gt;183&lt;/item&gt;&lt;/record-ids&gt;&lt;/item&gt;&lt;/Libraries&gt;"/>
  </w:docVars>
  <w:rsids>
    <w:rsidRoot w:val="00F7046A"/>
    <w:rsid w:val="000271AF"/>
    <w:rsid w:val="0002784D"/>
    <w:rsid w:val="00031A65"/>
    <w:rsid w:val="000466F6"/>
    <w:rsid w:val="00051414"/>
    <w:rsid w:val="000543A9"/>
    <w:rsid w:val="00060A0C"/>
    <w:rsid w:val="000726D9"/>
    <w:rsid w:val="00096D6E"/>
    <w:rsid w:val="000A1E80"/>
    <w:rsid w:val="000A4352"/>
    <w:rsid w:val="000B39A4"/>
    <w:rsid w:val="000C4BA1"/>
    <w:rsid w:val="000C5F04"/>
    <w:rsid w:val="000D1359"/>
    <w:rsid w:val="000D79B5"/>
    <w:rsid w:val="000E3183"/>
    <w:rsid w:val="000F6A26"/>
    <w:rsid w:val="00125A8A"/>
    <w:rsid w:val="00140106"/>
    <w:rsid w:val="00161617"/>
    <w:rsid w:val="0017386D"/>
    <w:rsid w:val="00184582"/>
    <w:rsid w:val="00186891"/>
    <w:rsid w:val="001B710B"/>
    <w:rsid w:val="001C589B"/>
    <w:rsid w:val="001E0C56"/>
    <w:rsid w:val="00211689"/>
    <w:rsid w:val="00265C48"/>
    <w:rsid w:val="0029434F"/>
    <w:rsid w:val="00296CEA"/>
    <w:rsid w:val="002A4094"/>
    <w:rsid w:val="002B1E47"/>
    <w:rsid w:val="002C48C2"/>
    <w:rsid w:val="002D6020"/>
    <w:rsid w:val="00313C2F"/>
    <w:rsid w:val="00322C30"/>
    <w:rsid w:val="00335A0C"/>
    <w:rsid w:val="00350535"/>
    <w:rsid w:val="00361B80"/>
    <w:rsid w:val="003750D7"/>
    <w:rsid w:val="003A1859"/>
    <w:rsid w:val="003A7296"/>
    <w:rsid w:val="003B55E8"/>
    <w:rsid w:val="003E4361"/>
    <w:rsid w:val="003F0D39"/>
    <w:rsid w:val="00402942"/>
    <w:rsid w:val="00405546"/>
    <w:rsid w:val="00417171"/>
    <w:rsid w:val="00451159"/>
    <w:rsid w:val="00463357"/>
    <w:rsid w:val="00464C5F"/>
    <w:rsid w:val="00472745"/>
    <w:rsid w:val="00492395"/>
    <w:rsid w:val="004923D7"/>
    <w:rsid w:val="0049652E"/>
    <w:rsid w:val="004B14BD"/>
    <w:rsid w:val="005031C7"/>
    <w:rsid w:val="00515AB8"/>
    <w:rsid w:val="00520C41"/>
    <w:rsid w:val="00522FCD"/>
    <w:rsid w:val="00527E71"/>
    <w:rsid w:val="00534692"/>
    <w:rsid w:val="005513E8"/>
    <w:rsid w:val="00554549"/>
    <w:rsid w:val="005565F8"/>
    <w:rsid w:val="0057154E"/>
    <w:rsid w:val="00580C88"/>
    <w:rsid w:val="0058518C"/>
    <w:rsid w:val="005874FF"/>
    <w:rsid w:val="005974C7"/>
    <w:rsid w:val="005B666A"/>
    <w:rsid w:val="005D4920"/>
    <w:rsid w:val="005E30B5"/>
    <w:rsid w:val="005F03AC"/>
    <w:rsid w:val="0064072D"/>
    <w:rsid w:val="006450F0"/>
    <w:rsid w:val="00661316"/>
    <w:rsid w:val="0069271E"/>
    <w:rsid w:val="006B660C"/>
    <w:rsid w:val="006D23AB"/>
    <w:rsid w:val="006E1290"/>
    <w:rsid w:val="006F09BC"/>
    <w:rsid w:val="006F7ABA"/>
    <w:rsid w:val="00701CB5"/>
    <w:rsid w:val="00704185"/>
    <w:rsid w:val="00706202"/>
    <w:rsid w:val="0074240F"/>
    <w:rsid w:val="00755C03"/>
    <w:rsid w:val="0075609F"/>
    <w:rsid w:val="00762825"/>
    <w:rsid w:val="007643D1"/>
    <w:rsid w:val="00786A07"/>
    <w:rsid w:val="007A78E0"/>
    <w:rsid w:val="007C1D92"/>
    <w:rsid w:val="007D784E"/>
    <w:rsid w:val="007E0D01"/>
    <w:rsid w:val="007F5D95"/>
    <w:rsid w:val="00835900"/>
    <w:rsid w:val="00843E40"/>
    <w:rsid w:val="0085343E"/>
    <w:rsid w:val="00856CF1"/>
    <w:rsid w:val="00861350"/>
    <w:rsid w:val="008846F7"/>
    <w:rsid w:val="0089128C"/>
    <w:rsid w:val="008A47EE"/>
    <w:rsid w:val="008F1B78"/>
    <w:rsid w:val="00932F3B"/>
    <w:rsid w:val="00936B3A"/>
    <w:rsid w:val="009417C7"/>
    <w:rsid w:val="009444AA"/>
    <w:rsid w:val="00944683"/>
    <w:rsid w:val="0094510F"/>
    <w:rsid w:val="00990E17"/>
    <w:rsid w:val="009A1785"/>
    <w:rsid w:val="009B766D"/>
    <w:rsid w:val="009C2BE4"/>
    <w:rsid w:val="009D107B"/>
    <w:rsid w:val="009E5DFB"/>
    <w:rsid w:val="009E73DA"/>
    <w:rsid w:val="009F216D"/>
    <w:rsid w:val="009F6831"/>
    <w:rsid w:val="00A063C0"/>
    <w:rsid w:val="00A339E8"/>
    <w:rsid w:val="00A37314"/>
    <w:rsid w:val="00A42E1F"/>
    <w:rsid w:val="00A53B68"/>
    <w:rsid w:val="00A72FEE"/>
    <w:rsid w:val="00A952AF"/>
    <w:rsid w:val="00AB5FB5"/>
    <w:rsid w:val="00AB6815"/>
    <w:rsid w:val="00AC33C6"/>
    <w:rsid w:val="00AD28CE"/>
    <w:rsid w:val="00AD7B7E"/>
    <w:rsid w:val="00AE3AB8"/>
    <w:rsid w:val="00B05ACE"/>
    <w:rsid w:val="00B07E7D"/>
    <w:rsid w:val="00B37855"/>
    <w:rsid w:val="00B47034"/>
    <w:rsid w:val="00B65515"/>
    <w:rsid w:val="00B71215"/>
    <w:rsid w:val="00B77779"/>
    <w:rsid w:val="00BA7262"/>
    <w:rsid w:val="00BD28D6"/>
    <w:rsid w:val="00BD4884"/>
    <w:rsid w:val="00C260F2"/>
    <w:rsid w:val="00C93EB6"/>
    <w:rsid w:val="00CC37D8"/>
    <w:rsid w:val="00D04925"/>
    <w:rsid w:val="00D271A7"/>
    <w:rsid w:val="00D3524E"/>
    <w:rsid w:val="00D5644B"/>
    <w:rsid w:val="00DB0E61"/>
    <w:rsid w:val="00DB68CA"/>
    <w:rsid w:val="00DC100A"/>
    <w:rsid w:val="00DD128C"/>
    <w:rsid w:val="00DD5F63"/>
    <w:rsid w:val="00DE1AAA"/>
    <w:rsid w:val="00DE52DF"/>
    <w:rsid w:val="00E06EAE"/>
    <w:rsid w:val="00E26B1E"/>
    <w:rsid w:val="00E429DE"/>
    <w:rsid w:val="00E4357F"/>
    <w:rsid w:val="00E70187"/>
    <w:rsid w:val="00E741F6"/>
    <w:rsid w:val="00E83080"/>
    <w:rsid w:val="00E90994"/>
    <w:rsid w:val="00E925C3"/>
    <w:rsid w:val="00EB3CAA"/>
    <w:rsid w:val="00F17A93"/>
    <w:rsid w:val="00F225A7"/>
    <w:rsid w:val="00F26847"/>
    <w:rsid w:val="00F57F7F"/>
    <w:rsid w:val="00F7046A"/>
    <w:rsid w:val="00F82096"/>
    <w:rsid w:val="00F83B91"/>
    <w:rsid w:val="00F9240B"/>
    <w:rsid w:val="00FA11AB"/>
    <w:rsid w:val="00FA567F"/>
    <w:rsid w:val="00FA57D6"/>
    <w:rsid w:val="00FC0F14"/>
    <w:rsid w:val="00FC6B94"/>
    <w:rsid w:val="00FD7D59"/>
    <w:rsid w:val="03DF2373"/>
    <w:rsid w:val="074B4C98"/>
    <w:rsid w:val="07B059DC"/>
    <w:rsid w:val="08F27827"/>
    <w:rsid w:val="095C468A"/>
    <w:rsid w:val="09F579E3"/>
    <w:rsid w:val="0A900A42"/>
    <w:rsid w:val="0B4648B4"/>
    <w:rsid w:val="0DF109E0"/>
    <w:rsid w:val="0FE53057"/>
    <w:rsid w:val="11C87327"/>
    <w:rsid w:val="11D31715"/>
    <w:rsid w:val="12911EEB"/>
    <w:rsid w:val="17BD25F8"/>
    <w:rsid w:val="18FD1D21"/>
    <w:rsid w:val="19093EAA"/>
    <w:rsid w:val="1BAB4658"/>
    <w:rsid w:val="1C6416D4"/>
    <w:rsid w:val="1C84146F"/>
    <w:rsid w:val="1D14162A"/>
    <w:rsid w:val="1E0D4FFE"/>
    <w:rsid w:val="24553602"/>
    <w:rsid w:val="29BD26E1"/>
    <w:rsid w:val="2A440F66"/>
    <w:rsid w:val="2B332788"/>
    <w:rsid w:val="2B413377"/>
    <w:rsid w:val="2D5E12AA"/>
    <w:rsid w:val="2F0901C1"/>
    <w:rsid w:val="310645B6"/>
    <w:rsid w:val="34A557F8"/>
    <w:rsid w:val="34D14CD8"/>
    <w:rsid w:val="36AE1E5C"/>
    <w:rsid w:val="36DE2D09"/>
    <w:rsid w:val="37613C48"/>
    <w:rsid w:val="37A87E6A"/>
    <w:rsid w:val="3A970EF5"/>
    <w:rsid w:val="3F0C1D78"/>
    <w:rsid w:val="4162665C"/>
    <w:rsid w:val="429C6FB6"/>
    <w:rsid w:val="459E5D1F"/>
    <w:rsid w:val="479D254A"/>
    <w:rsid w:val="49503C2D"/>
    <w:rsid w:val="5878315A"/>
    <w:rsid w:val="58E4205C"/>
    <w:rsid w:val="598376F5"/>
    <w:rsid w:val="5B54669A"/>
    <w:rsid w:val="5CAF6F88"/>
    <w:rsid w:val="5DA66FF2"/>
    <w:rsid w:val="600701E9"/>
    <w:rsid w:val="60B51497"/>
    <w:rsid w:val="63371618"/>
    <w:rsid w:val="6552483C"/>
    <w:rsid w:val="6599247A"/>
    <w:rsid w:val="696F3C6E"/>
    <w:rsid w:val="6C7616B2"/>
    <w:rsid w:val="6C845B85"/>
    <w:rsid w:val="6CD4340D"/>
    <w:rsid w:val="6E462793"/>
    <w:rsid w:val="708B7AA9"/>
    <w:rsid w:val="71635B60"/>
    <w:rsid w:val="71E61FB9"/>
    <w:rsid w:val="73943863"/>
    <w:rsid w:val="75A8555C"/>
    <w:rsid w:val="766758FA"/>
    <w:rsid w:val="79D76F80"/>
    <w:rsid w:val="7C65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D57E11-BC05-43A6-86F2-53FBC660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odyText">
    <w:name w:val="Body Text"/>
    <w:basedOn w:val="Normal"/>
    <w:link w:val="BodyTextChar"/>
    <w:qFormat/>
    <w:pPr>
      <w:suppressAutoHyphens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rPr>
      <w:rFonts w:ascii="Consolas" w:hAnsi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SimHei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nsolas" w:hAnsi="Consolas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ascii="Calibri" w:eastAsia="DengXian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DengXian" w:hAnsi="Calibri" w:cs="Calibri"/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eastAsia="DengXian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DengXian" w:hAnsi="Calibri" w:cs="Calibri"/>
      <w:kern w:val="2"/>
      <w:szCs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2">
    <w:name w:val="修订2"/>
    <w:hidden/>
    <w:uiPriority w:val="99"/>
    <w:unhideWhenUsed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AdvOTea1a7398" w:eastAsia="AdvOTea1a7398" w:hAnsi="AdvOTea1a7398" w:cs="AdvOTea1a7398"/>
      <w:color w:val="000000"/>
      <w:sz w:val="16"/>
      <w:szCs w:val="16"/>
    </w:rPr>
  </w:style>
  <w:style w:type="character" w:customStyle="1" w:styleId="fontstyle11">
    <w:name w:val="fontstyle11"/>
    <w:basedOn w:val="DefaultParagraphFont"/>
    <w:qFormat/>
    <w:rPr>
      <w:rFonts w:ascii="AdvTT7b515deb" w:eastAsia="AdvTT7b515deb" w:hAnsi="AdvTT7b515deb" w:cs="AdvTT7b515deb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OT1ef757c0 + fb" w:eastAsia="AdvOT1ef757c0 + fb" w:hAnsi="AdvOT1ef757c0 + fb" w:cs="AdvOT1ef757c0 + fb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9E1000-070A-4D90-9AFB-DEAB3C99D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999</Characters>
  <Application>Microsoft Office Word</Application>
  <DocSecurity>0</DocSecurity>
  <Lines>24</Lines>
  <Paragraphs>7</Paragraphs>
  <ScaleCrop>false</ScaleCrop>
  <Company>P R C</Company>
  <LinksUpToDate>false</LinksUpToDate>
  <CharactersWithSpaces>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Z</dc:creator>
  <cp:lastModifiedBy>Microsoft account</cp:lastModifiedBy>
  <cp:revision>4</cp:revision>
  <dcterms:created xsi:type="dcterms:W3CDTF">2021-09-15T02:28:00Z</dcterms:created>
  <dcterms:modified xsi:type="dcterms:W3CDTF">2021-09-2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FADB06A20CA49719CD1E57134EF47AD</vt:lpwstr>
  </property>
</Properties>
</file>